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B7D" w:rsidRPr="00E62B7D" w:rsidRDefault="008A3E1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0E3986">
        <w:rPr>
          <w:rFonts w:ascii="Times New Roman" w:hAnsi="Times New Roman" w:cs="Times New Roman"/>
          <w:sz w:val="24"/>
          <w:szCs w:val="24"/>
        </w:rPr>
        <w:t>Table</w:t>
      </w:r>
      <w:r w:rsidR="00E62B7D" w:rsidRPr="00E62B7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62B7D" w:rsidRPr="00E62B7D">
        <w:rPr>
          <w:rFonts w:ascii="Times New Roman" w:hAnsi="Times New Roman" w:cs="Times New Roman"/>
          <w:sz w:val="24"/>
          <w:szCs w:val="24"/>
        </w:rPr>
        <w:t xml:space="preserve"> </w:t>
      </w:r>
      <w:r w:rsidR="00042457">
        <w:rPr>
          <w:rFonts w:ascii="Times New Roman" w:hAnsi="Times New Roman" w:cs="Times New Roman"/>
          <w:sz w:val="24"/>
          <w:szCs w:val="24"/>
        </w:rPr>
        <w:t>Exclusion criteria</w:t>
      </w:r>
      <w:r w:rsidR="00E62B7D" w:rsidRPr="00E62B7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62B7D" w:rsidRPr="00E62B7D">
        <w:rPr>
          <w:rFonts w:ascii="Times New Roman" w:hAnsi="Times New Roman" w:cs="Times New Roman"/>
          <w:sz w:val="24"/>
          <w:szCs w:val="24"/>
        </w:rPr>
        <w:t>feecodes</w:t>
      </w:r>
      <w:proofErr w:type="spellEnd"/>
      <w:r w:rsidR="00E62B7D" w:rsidRPr="00E62B7D">
        <w:rPr>
          <w:rFonts w:ascii="Times New Roman" w:hAnsi="Times New Roman" w:cs="Times New Roman"/>
          <w:sz w:val="24"/>
          <w:szCs w:val="24"/>
        </w:rPr>
        <w:t xml:space="preserve"> </w:t>
      </w:r>
      <w:r w:rsidR="004E4A0A">
        <w:rPr>
          <w:rFonts w:ascii="Times New Roman" w:hAnsi="Times New Roman" w:cs="Times New Roman"/>
          <w:sz w:val="24"/>
          <w:szCs w:val="24"/>
        </w:rPr>
        <w:t xml:space="preserve">(considering diagnostic tests or </w:t>
      </w:r>
      <w:r w:rsidR="004E4A0A">
        <w:rPr>
          <w:rFonts w:ascii="Times New Roman" w:hAnsi="Times New Roman" w:cs="Times New Roman"/>
          <w:color w:val="000000" w:themeColor="text1"/>
          <w:sz w:val="24"/>
          <w:szCs w:val="24"/>
        </w:rPr>
        <w:t>non-HCC related purposes</w:t>
      </w:r>
      <w:r w:rsidR="00042457">
        <w:rPr>
          <w:rFonts w:ascii="Times New Roman" w:hAnsi="Times New Roman" w:cs="Times New Roman"/>
          <w:sz w:val="24"/>
          <w:szCs w:val="24"/>
        </w:rPr>
        <w:t xml:space="preserve">) </w:t>
      </w:r>
      <w:r w:rsidR="00E62B7D" w:rsidRPr="00E62B7D">
        <w:rPr>
          <w:rFonts w:ascii="Times New Roman" w:hAnsi="Times New Roman" w:cs="Times New Roman"/>
          <w:sz w:val="24"/>
          <w:szCs w:val="24"/>
        </w:rPr>
        <w:t xml:space="preserve">billed on </w:t>
      </w:r>
      <w:r w:rsidR="0070046B">
        <w:rPr>
          <w:rFonts w:ascii="Times New Roman" w:hAnsi="Times New Roman" w:cs="Times New Roman"/>
          <w:sz w:val="24"/>
          <w:szCs w:val="24"/>
        </w:rPr>
        <w:t xml:space="preserve">the same days of </w:t>
      </w:r>
      <w:r w:rsidR="00E62B7D" w:rsidRPr="00E62B7D">
        <w:rPr>
          <w:rFonts w:ascii="Times New Roman" w:hAnsi="Times New Roman" w:cs="Times New Roman"/>
          <w:sz w:val="24"/>
          <w:szCs w:val="24"/>
        </w:rPr>
        <w:t>abdominal ultrasound</w:t>
      </w:r>
      <w:r w:rsidR="00042457">
        <w:rPr>
          <w:rFonts w:ascii="Times New Roman" w:hAnsi="Times New Roman" w:cs="Times New Roman"/>
          <w:sz w:val="24"/>
          <w:szCs w:val="24"/>
        </w:rPr>
        <w:t xml:space="preserve"> screening for HC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3"/>
        <w:gridCol w:w="8413"/>
      </w:tblGrid>
      <w:tr w:rsidR="00E62B7D" w:rsidRPr="00E62B7D" w:rsidTr="00E62B7D">
        <w:trPr>
          <w:trHeight w:val="144"/>
        </w:trPr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6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ecode</w:t>
            </w:r>
            <w:proofErr w:type="spellEnd"/>
          </w:p>
        </w:tc>
        <w:tc>
          <w:tcPr>
            <w:tcW w:w="4393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scription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01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.-ANAES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03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RTIAL-ASSESS. -GEN. SURG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03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.-GEN. SURG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036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RE-CONSULT.-GEN. SURG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08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RTIAL-ASSESS. -PLASTIC SURG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09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RTIAL-ASSESS. -CARDIO. &amp; THOR. SURG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20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IFIC ASSESS.-OBS.&amp; GYN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24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.-OTO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33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.-DIAG. RADIOLOG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35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IFIC ASSESS.-UROL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35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RTIAL ASSESS. -UROL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35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.-UROL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41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RTIAL ASSESS. -GASTROENT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60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MEDICAL SPECIFIC ASSESSMEN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60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RTIAL ASSESS. -CARDIOLO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88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RTIAL ASSESSMENT EM.DEPT EQUIVALEN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90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GENERAL/FAMILY PRACTICE-HOUSECALL ASSESSMEN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90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GEN/FAM PRACT-PRE-DENTAL/OPER.ASSESS LIMIT 2 PER YEAR/P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93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REAMBLE-SPECIAL SURGICAL CONSULT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00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UBSEQ.VISITS-TO 5WKS-F.P./G.P.-HOSP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00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GENERAL RE-ASSESS-F.P./G.P.-HOSP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01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UPPORT CARE-F.P./G.P.-HOSP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03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UBSEQ VISIT UP TO FIVE WEEKS.- GEN. SURG. - 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03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-GEN SURG-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0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VISITS TO I.C.U./C.C.U. (EXTRA)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09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NON-ELECT DIAG. &amp; THERAP. PROC., MON-FRI, EV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2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MOST RESPONSIBLE PHYSICIAN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2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MOST RESPONSIBLE PHYSICIAN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2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AY OF DISCHARGE VISIT - MOST RESPONSIBLE PHYS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3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UBSEQ. VISITS -UP TO 5 WKS. - INTERNAL MED. - 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3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MEDICAL SPECIFIC ASSESSMEN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3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.-INTERNAL MED.-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13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CURRENT CARE - INTERNAL MED. - 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33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RADIOLOG.CONSULTATION.NON.EMERG.HOSP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41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UBSEQ.VISITS UP TO FIVE WKS.-GASTRO ENTEROLOGY-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41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.-GASTRO ENTEROLOGY-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416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REPEAT CONSULT.-GASTRO ENTEROLOGY-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41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CURRENT CARE-GASTRO ENTEROLOGY-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47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SULT.-RESPIRATORY DISEASE-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47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NCUR.CARE-RESPIRATORY DISEASE-HOSPITAL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90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GENERAL ASSESS.PRIOR TO DENTAL SURGERY-HOSP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93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ON-CALL ADMISSION GENERAL ASSESSMEN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99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- HOSP IN-PT.- WK/DAYTIM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99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- HOSP IN-PT., MON-FRI., EVE., ADDIT'L P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017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TIENTS ASA 4 - PATIENT WITH INCAPACITATING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E02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NAES ASA EMERG PATIENT PREMIUM (APPLIC ASA III, IV &amp; V PTS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02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ATIENTS ASA 3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08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UBSEQ VIS MRP TO SUBSEQ VIS, C122/C123/C124/C142 OR C143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40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NAES/ASSISS.(5PM-12MN)EVE./SAT/SUN/HOL.EXTRA 40%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409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ROC.COMM.AFT.5PM BEF.12MN.EV/SAT/SUN/HOLS-PHYS.ADD 30%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47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ORTABLE U.S. BEDSIDE / O.R.PER 1/4 HR. ADD.TO U.S. FE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70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OESOPH/GASTRO/DUODENOSCOPY MULT.BIOPSY 3 OR MORE ADD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74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INTESTINE ENDO SIGMOID TO SPLENIC FLEXURE ADD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74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INTESTINE END SIGMOID TO HEPATIC FLEXURE ADD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747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INTESTINE-ENDOSCOPY-SIGMOID.TO CAECUM ADD TO Z512/Z555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797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NDOSCOPY-UNCOMPLICATED UPP OR LOW GI BLEEDING-ADD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05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MERGENCY DEPARTMENT - PHYSICIAN ON DUT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06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MERG.PHYS.CONSULT</w:t>
            </w:r>
            <w:proofErr w:type="gramStart"/>
            <w:r w:rsidRPr="00E62B7D">
              <w:rPr>
                <w:rFonts w:ascii="Times New Roman" w:eastAsia="Times New Roman" w:hAnsi="Times New Roman" w:cs="Times New Roman"/>
                <w:lang w:val="en-US"/>
              </w:rPr>
              <w:t>.(</w:t>
            </w:r>
            <w:proofErr w:type="gramEnd"/>
            <w:r w:rsidRPr="00E62B7D">
              <w:rPr>
                <w:rFonts w:ascii="Times New Roman" w:eastAsia="Times New Roman" w:hAnsi="Times New Roman" w:cs="Times New Roman"/>
                <w:lang w:val="en-US"/>
              </w:rPr>
              <w:t>NON SPEC. .IN EMERG.MED.)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0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MINOR ASSESS.-G.P.-EMERG.-DR.ON DUTY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0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MPREHENSIVE ASSESS. &amp; CAR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0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MULTIPLE SYSTEMS ASSESSMENT-G.P.-EMERGENCY-DR. ON DUT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0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GP-REASSESS-EMERG DEPT-PHYSICIAN ON DUTY M-F DAYS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0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INTERIM INPATIENT ADMISSION ORDERS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2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12 MIDNIGHT TO 8:00 A.M. COMPREHENSIVE ASSESS. &amp; CAR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2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MERG.DEPT.PHYS.ON DUTY 12MN-8AM MULT.SYST.ASSESS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2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MERG.DEPT.PHYS.ON DUTY 12MN-8AM RE-ASSESS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3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HYSICIAN ON DUTY IN ER - EVENINGS (18:00-24:00)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3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HYSICIAN ON DUTY IN ER - EVENINGS (18:00-24:00)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3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GP-REASSESS-EMERG DEPT-PHYSICIAN ON DUTY M-F EVENINGS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5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MERG.DEPT.PHYS.ON DUTY SAT./SUN./HOLIDAY MINOR ASSESS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5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AT/SUN &amp; HOLIDAYS COMPREHENSIVE ASSESS. &amp; CAR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5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MERG.DEPT.PHYS.ON DUTY SAT./SUN/HOLIDAY MULT.SYST.ASSESS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H15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EMERG.DEPT.PHYS.ON DUTY SAT./SUN./HOLIDAY REASSESS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13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&amp;T,ULTRASOUND-INTRACAVITY ULTRA SOUND(TRANSRECTAL/VAG)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149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ULTRASOUND GUIDE BIOPSY/ASP/AMNIO/DRAINAG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16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&amp;T,ULTRASOUND-PELVIC COMP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16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ELVIS, LIMITED STUDY OTHER THAN PREGNANC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19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ULTRA SOUND PERIPH.ARTERY AND/OR VEIN EVALU'N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20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ULTRASOUND-DUPLEX SCAN SIMULT.REAL TIME.B MODE VASC.SYS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20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ULTRASOUND-DUPLEX SCAN SIMULT.REAL TIME.B MOD.PERIP.AR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20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ULTRA SOUND-DOPPLER EVALU'N ORG.TRANSP'T-ARTER.&amp;/ VEN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206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ULTRA SOUND-P1-DUPLEX EVALU'N (REQUESTED BY REF.DR)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43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&amp;T,ULTRA SOUND-PELVIS-P2 INTRACAVITY U.S.(TRANSRECT/VAG)1P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46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ULTRA SOUND-PELVIS-P2,COMPLETE 1 PER CYCLE *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46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ELVIS, LIMITED STUDY OTHER THAN PREGNANC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J50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ULTRASOUND-VAS.SYST-P2-DUP.SCAN B-MODE/ANALYSIS...UNILA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01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COUNSELLING-FOR DONOR/RECIP/RECIP FAMILIES RE;ORGAN TRANSPLA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99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EMERG DEPT., WK/DAYTIM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99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EMERG DEPT., WK/DAYTIME, ADDIT'L PT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99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EMERG DEPT.-SAC.OFF.HRS. WK/DAYTIM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99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EMERG DEPT.-SAC.OFF.HRS. WK/DAYTIME ADDIT'L PT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99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- EMERG DEPT., MON-FRI., EVE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99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- EMERG DEPT., MON-FRI., EVE. ADDIT'L PT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996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- EMERG DEPT., NIGHTS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K997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PEC VIS - EMERG DEPT., NIGHTS ADDIT'L PT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P00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OBS.-PRENATAL CARE-MINOR PRENATAL ASSESS.-SUBSEQ.PRENAT.VIS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Q01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FTER HOURS PREMIUM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Q016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FTER HOURS PREMIUM - CCM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287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BILIARY TRACT EXC.-CHOLECYSTECTOM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10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RADIOLOGY ABDOMEN SINGLE VIEW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10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RADIOLOGY ABDOMEN TWO/MORE VIEWS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104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 RADIOL.OESOP.STOM. &amp; DUO.-SURVEY FILM-DOUBLE CONTRAS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108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NOSTIC RADIOLOGY-OESOPHAGUS, STOMACH, &amp; DUODENUM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11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RADIOLOGY COLON-AIR CONTRAST PRIMAR/SECOND/INCL.SURVE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126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NOSTIC RADIOLOGY-ABDOMEN-WITH /OUT I.V. CONTRAST C.T.T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23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RAD.-X-RAY-PELVIS WITH I.V.CONTRAS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232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RAD.-PELVIS WITH I.V. CONTRAS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23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 RAD.-X-RAY PELVIS WITH/OUT I.V. CONTRAS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40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RADIOLOGY-COMPUTED TOMOGRAHHY-HEAD-WITHOUT I.V.CONTRAST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409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 RADIOLOGY-COMPUTED TOMOGRAPHY-ABDOMEN-W'OUT I.V.CONTR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X41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DIAG. RADIOLOGY-COMPUTED TOMOGRAPHY-ABDOMEN-WITH I.V.CONTR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153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SKIN.DEBRIDE&amp;DRESS'G MAJOR(NOT WITH Z176)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399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OESOPHAGUS-OESOPHAGO/GASTRO. WITH/OUT DUODENOSCOP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40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OESOPHAGOSCOPY-GASTROCOPY- &amp;/NO DUODENOSCOPY ACTIVE BLEEDING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459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NUCLEAR MED-IN VIVO-ARTERIAL PUNCTURE.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55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LIVER-INCISION-BIOPSY,NEEDL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555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INTESTINES-ENDOSCOPY-COLONOSCOPY INTO DESCENDING COLON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56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INTESTINES-DUODENOSCOPY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57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INTESTINES-EXC.-POLYPS THRO. COLONOSCOP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590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BD.PERITONEUM.OMENTUM-PARACENTESIS-ASPIRATION DIAG. SAMPL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59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ABD.PERITONEUM</w:t>
            </w:r>
            <w:proofErr w:type="gramStart"/>
            <w:r w:rsidRPr="00E62B7D">
              <w:rPr>
                <w:rFonts w:ascii="Times New Roman" w:eastAsia="Times New Roman" w:hAnsi="Times New Roman" w:cs="Times New Roman"/>
                <w:lang w:val="en-US"/>
              </w:rPr>
              <w:t>,OMENTUM</w:t>
            </w:r>
            <w:proofErr w:type="gramEnd"/>
            <w:r w:rsidRPr="00E62B7D">
              <w:rPr>
                <w:rFonts w:ascii="Times New Roman" w:eastAsia="Times New Roman" w:hAnsi="Times New Roman" w:cs="Times New Roman"/>
                <w:lang w:val="en-US"/>
              </w:rPr>
              <w:t>-PARACENTESIS-THERAPEUT.DRAIN. SAMPL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601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KIDNEY,PERINEPHRIUM-INC.-RENAL BIOPSY, NEEDLE</w:t>
            </w:r>
          </w:p>
        </w:tc>
      </w:tr>
      <w:tr w:rsidR="00E62B7D" w:rsidRPr="00E62B7D" w:rsidTr="00E62B7D">
        <w:trPr>
          <w:trHeight w:val="144"/>
        </w:trPr>
        <w:tc>
          <w:tcPr>
            <w:tcW w:w="60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Z606</w:t>
            </w:r>
          </w:p>
        </w:tc>
        <w:tc>
          <w:tcPr>
            <w:tcW w:w="43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62B7D" w:rsidRPr="00E62B7D" w:rsidRDefault="00E62B7D" w:rsidP="00E62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2B7D">
              <w:rPr>
                <w:rFonts w:ascii="Times New Roman" w:eastAsia="Times New Roman" w:hAnsi="Times New Roman" w:cs="Times New Roman"/>
                <w:lang w:val="en-US"/>
              </w:rPr>
              <w:t>BLADDER-ENDO/CYSTOSCOPY-DIAG.PROC.-DIAG.WITH/WITHOUT URETHRO</w:t>
            </w:r>
          </w:p>
        </w:tc>
      </w:tr>
    </w:tbl>
    <w:p w:rsidR="00E62B7D" w:rsidRDefault="00E62B7D"/>
    <w:sectPr w:rsidR="00E62B7D" w:rsidSect="00E62B7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EA7" w:rsidRDefault="00A94EA7" w:rsidP="00E62B7D">
      <w:pPr>
        <w:spacing w:after="0" w:line="240" w:lineRule="auto"/>
      </w:pPr>
      <w:r>
        <w:separator/>
      </w:r>
    </w:p>
  </w:endnote>
  <w:endnote w:type="continuationSeparator" w:id="0">
    <w:p w:rsidR="00A94EA7" w:rsidRDefault="00A94EA7" w:rsidP="00E62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EA7" w:rsidRDefault="00A94EA7" w:rsidP="00E62B7D">
      <w:pPr>
        <w:spacing w:after="0" w:line="240" w:lineRule="auto"/>
      </w:pPr>
      <w:r>
        <w:separator/>
      </w:r>
    </w:p>
  </w:footnote>
  <w:footnote w:type="continuationSeparator" w:id="0">
    <w:p w:rsidR="00A94EA7" w:rsidRDefault="00A94EA7" w:rsidP="00E62B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390381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62B7D" w:rsidRDefault="00E62B7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E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2B7D" w:rsidRDefault="00E62B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151"/>
    <w:rsid w:val="00042457"/>
    <w:rsid w:val="000E3986"/>
    <w:rsid w:val="00165817"/>
    <w:rsid w:val="002149DB"/>
    <w:rsid w:val="002602E4"/>
    <w:rsid w:val="00310AE2"/>
    <w:rsid w:val="003A1079"/>
    <w:rsid w:val="00435F24"/>
    <w:rsid w:val="00457E30"/>
    <w:rsid w:val="004E4A0A"/>
    <w:rsid w:val="004F0472"/>
    <w:rsid w:val="00520AD4"/>
    <w:rsid w:val="00544AD5"/>
    <w:rsid w:val="005B0215"/>
    <w:rsid w:val="006E6498"/>
    <w:rsid w:val="0070046B"/>
    <w:rsid w:val="008A3E10"/>
    <w:rsid w:val="009413B0"/>
    <w:rsid w:val="00944F0C"/>
    <w:rsid w:val="0098084F"/>
    <w:rsid w:val="00A17063"/>
    <w:rsid w:val="00A54A3F"/>
    <w:rsid w:val="00A91151"/>
    <w:rsid w:val="00A94EA7"/>
    <w:rsid w:val="00BE2116"/>
    <w:rsid w:val="00C15E0A"/>
    <w:rsid w:val="00C43C6C"/>
    <w:rsid w:val="00D937CD"/>
    <w:rsid w:val="00E62B7D"/>
    <w:rsid w:val="00ED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1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B7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B7D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1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B7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B7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3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Thein</dc:creator>
  <cp:lastModifiedBy>Rosie</cp:lastModifiedBy>
  <cp:revision>2</cp:revision>
  <dcterms:created xsi:type="dcterms:W3CDTF">2015-05-04T03:51:00Z</dcterms:created>
  <dcterms:modified xsi:type="dcterms:W3CDTF">2015-05-04T03:51:00Z</dcterms:modified>
</cp:coreProperties>
</file>